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D4BD1F" w14:textId="14D1488F" w:rsidR="003F013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.</w:t>
      </w:r>
      <w:r w:rsidR="00000CCA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correlation between clinicopathological characteristic (or combined factors) and OS in patients with MIBC.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19"/>
        <w:gridCol w:w="1607"/>
        <w:gridCol w:w="1307"/>
        <w:tblGridChange w:id="0">
          <w:tblGrid>
            <w:gridCol w:w="5419"/>
            <w:gridCol w:w="1607"/>
            <w:gridCol w:w="1307"/>
          </w:tblGrid>
        </w:tblGridChange>
      </w:tblGrid>
      <w:tr w:rsidR="003F0131" w14:paraId="0C081834" w14:textId="77777777" w:rsidTr="009D11F7">
        <w:trPr>
          <w:trHeight w:val="270"/>
        </w:trPr>
        <w:tc>
          <w:tcPr>
            <w:tcW w:w="3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8356F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actors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6E819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OS(m)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2DBD4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3F0131" w14:paraId="72C1B9D9" w14:textId="77777777" w:rsidTr="009D11F7">
        <w:trPr>
          <w:trHeight w:val="270"/>
        </w:trPr>
        <w:tc>
          <w:tcPr>
            <w:tcW w:w="3252" w:type="pct"/>
            <w:tcBorders>
              <w:top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5419B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LS</w:t>
            </w:r>
          </w:p>
        </w:tc>
        <w:tc>
          <w:tcPr>
            <w:tcW w:w="964" w:type="pct"/>
            <w:tcBorders>
              <w:top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02B26C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3AE47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496A6179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3B4CB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egative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B8611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6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32E77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7BF2AEAE" w14:textId="77777777" w:rsidTr="009D11F7">
        <w:trPr>
          <w:trHeight w:val="9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A3B6C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Positive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65742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6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E3B37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3F0131" w14:paraId="10A5288C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4333C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E5F8A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33E355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3AD30838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12F4B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Female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01F12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6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C4D2AE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135CADB1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F3039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Male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9D96B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1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6A81F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77</w:t>
            </w:r>
          </w:p>
        </w:tc>
      </w:tr>
      <w:tr w:rsidR="003F0131" w14:paraId="65A3F470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01FAA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4B97B8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85B51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6AE626DF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54780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0y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4D909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6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6F873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00CE677C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E23B6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≥70y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CC9C6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8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55D71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3F0131" w14:paraId="4E49372C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4B2B4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umou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size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84EC6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62EDCA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1E8E5D12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67630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8cm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0FC28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3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679DF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0F43A71B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53515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≥3.8cm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253A7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1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FEC2A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64</w:t>
            </w:r>
          </w:p>
        </w:tc>
      </w:tr>
      <w:tr w:rsidR="003F0131" w14:paraId="02DD79C3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E71DB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D-L1(TPS)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12A2A1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5E84B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412E654E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4F2A1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egative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CB43A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1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AE635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246CD471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14A50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Positive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CA4E5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4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ECA1E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346</w:t>
            </w:r>
          </w:p>
        </w:tc>
      </w:tr>
      <w:tr w:rsidR="003F0131" w14:paraId="7279BDC8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EAA1F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D-L1(IPS)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15481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3D2C6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11421CC1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2A947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egative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4D9F1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1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9C187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6983B826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5E13F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Positive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EEC26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7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66BD5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68</w:t>
            </w:r>
          </w:p>
        </w:tc>
      </w:tr>
      <w:tr w:rsidR="003F0131" w14:paraId="054C00C7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C67B0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D-L1(CPS)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2BBA2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4F086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5772BECA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67954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egative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97DB6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0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85BB3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6BD6D054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E2046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Positive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F915EB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4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A8ED7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37</w:t>
            </w:r>
          </w:p>
        </w:tc>
      </w:tr>
      <w:tr w:rsidR="003F0131" w14:paraId="0E39E647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3266B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D8+T cell density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5B31C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503A7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7CFB2F1C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3E5A4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Low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DB917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9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29282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19DF2A34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B339E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High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80459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4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B9CE8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29</w:t>
            </w:r>
          </w:p>
        </w:tc>
      </w:tr>
      <w:tr w:rsidR="003F0131" w14:paraId="4A2BE7D0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2D007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lasma cell density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36CCA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16FD3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1533240C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690190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Low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DB37A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9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B11B4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048DAE74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AAB5C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High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CE1CE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4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F7F91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80</w:t>
            </w:r>
          </w:p>
        </w:tc>
      </w:tr>
      <w:tr w:rsidR="003F0131" w14:paraId="4D5771D1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A4446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 cell density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A0ABE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B08A6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22FDF0E8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62A88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Low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A6173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0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93B89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7AC51116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0FAA9C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High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0CA3D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4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B360B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65</w:t>
            </w:r>
          </w:p>
        </w:tc>
      </w:tr>
      <w:tr w:rsidR="003F0131" w14:paraId="0E35AD7E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D666C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ymph node metastasis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F3558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E5166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68403A68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D82C8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Without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EFB7E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0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2B32A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68172496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0D940F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With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5A29F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8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C76D1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516</w:t>
            </w:r>
          </w:p>
        </w:tc>
      </w:tr>
      <w:tr w:rsidR="003F0131" w14:paraId="22CAA205" w14:textId="77777777" w:rsidTr="009D11F7">
        <w:trPr>
          <w:trHeight w:val="33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E387A6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NM-stage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7E07E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C1EE9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52E2513C" w14:textId="77777777" w:rsidTr="009D11F7">
        <w:trPr>
          <w:trHeight w:val="285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65755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II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13697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8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8091C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57732D41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35160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III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59CE7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0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11945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52DBF0B4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BF180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IV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CA201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0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FC66B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84</w:t>
            </w:r>
          </w:p>
        </w:tc>
      </w:tr>
      <w:tr w:rsidR="003F0131" w14:paraId="46CA27D8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E1091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-stage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E6915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245BD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3E9BE28F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76E8C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2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8CBF9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7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5E481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77C00659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F5C8A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 xml:space="preserve">  3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E1D1B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0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F8222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479DAA40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086C9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4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F89A4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9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00A09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55</w:t>
            </w:r>
          </w:p>
        </w:tc>
      </w:tr>
      <w:tr w:rsidR="003F0131" w14:paraId="1B0C577F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92ED2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-stage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5F266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1112B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2F47F6AD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55171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0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23FA1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2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FECB0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41E3FF76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F2369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1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E67D0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6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14300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599C470E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C2F00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2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40ABC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1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CB22D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408</w:t>
            </w:r>
          </w:p>
        </w:tc>
      </w:tr>
      <w:tr w:rsidR="003F0131" w14:paraId="345E56DF" w14:textId="77777777" w:rsidTr="009D11F7">
        <w:trPr>
          <w:trHeight w:val="315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ED4B4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Vascular invasion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2D774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063B8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236F3D79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37785D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Without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148F9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4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95358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14525DCD" w14:textId="77777777" w:rsidTr="009D11F7">
        <w:trPr>
          <w:trHeight w:val="270"/>
        </w:trPr>
        <w:tc>
          <w:tcPr>
            <w:tcW w:w="325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61103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With</w:t>
            </w:r>
          </w:p>
        </w:tc>
        <w:tc>
          <w:tcPr>
            <w:tcW w:w="96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799ED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9 </w:t>
            </w:r>
          </w:p>
        </w:tc>
        <w:tc>
          <w:tcPr>
            <w:tcW w:w="784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8DA11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89</w:t>
            </w:r>
          </w:p>
        </w:tc>
      </w:tr>
      <w:tr w:rsidR="003F0131" w14:paraId="3310E2E2" w14:textId="77777777" w:rsidTr="009D11F7">
        <w:trPr>
          <w:trHeight w:val="315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5331C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erve invasion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69C1E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FEC16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15E527C3" w14:textId="77777777" w:rsidTr="009D11F7">
        <w:trPr>
          <w:trHeight w:val="270"/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CB83E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Without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4E896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3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B6F99" w14:textId="77777777" w:rsidR="003F0131" w:rsidRDefault="003F013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F0131" w14:paraId="6D56148C" w14:textId="77777777" w:rsidTr="009D11F7">
        <w:tblPrEx>
          <w:tblW w:w="4998" w:type="pct"/>
          <w:tblCellMar>
            <w:left w:w="0" w:type="dxa"/>
            <w:right w:w="0" w:type="dxa"/>
          </w:tblCellMar>
          <w:tblPrExChange w:id="1" w:author="cz1535@sina.com" w:date="2024-08-21T15:08:00Z" w16du:dateUtc="2024-08-21T07:08:00Z">
            <w:tblPrEx>
              <w:tblW w:w="4998" w:type="pct"/>
              <w:tblCellMar>
                <w:left w:w="0" w:type="dxa"/>
                <w:right w:w="0" w:type="dxa"/>
              </w:tblCellMar>
            </w:tblPrEx>
          </w:tblPrExChange>
        </w:tblPrEx>
        <w:trPr>
          <w:trHeight w:val="270"/>
          <w:trPrChange w:id="2" w:author="cz1535@sina.com" w:date="2024-08-21T15:08:00Z" w16du:dateUtc="2024-08-21T07:08:00Z">
            <w:trPr>
              <w:trHeight w:val="270"/>
            </w:trPr>
          </w:trPrChange>
        </w:trPr>
        <w:tc>
          <w:tcPr>
            <w:tcW w:w="32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  <w:tcPrChange w:id="3" w:author="cz1535@sina.com" w:date="2024-08-21T15:08:00Z" w16du:dateUtc="2024-08-21T07:08:00Z">
              <w:tcPr>
                <w:tcW w:w="3252" w:type="pct"/>
                <w:tcBorders>
                  <w:bottom w:val="single" w:sz="4" w:space="0" w:color="auto"/>
                </w:tcBorders>
                <w:shd w:val="clear" w:color="auto" w:fill="auto"/>
                <w:noWrap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3331BE4" w14:textId="77777777" w:rsidR="003F0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With</w:t>
            </w:r>
          </w:p>
        </w:tc>
        <w:tc>
          <w:tcPr>
            <w:tcW w:w="96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  <w:tcPrChange w:id="4" w:author="cz1535@sina.com" w:date="2024-08-21T15:08:00Z" w16du:dateUtc="2024-08-21T07:08:00Z">
              <w:tcPr>
                <w:tcW w:w="964" w:type="pct"/>
                <w:tcBorders>
                  <w:bottom w:val="single" w:sz="4" w:space="0" w:color="auto"/>
                </w:tcBorders>
                <w:shd w:val="clear" w:color="auto" w:fill="auto"/>
                <w:noWrap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AC1A836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6 </w:t>
            </w:r>
          </w:p>
        </w:tc>
        <w:tc>
          <w:tcPr>
            <w:tcW w:w="78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  <w:tcPrChange w:id="5" w:author="cz1535@sina.com" w:date="2024-08-21T15:08:00Z" w16du:dateUtc="2024-08-21T07:08:00Z">
              <w:tcPr>
                <w:tcW w:w="784" w:type="pct"/>
                <w:tcBorders>
                  <w:bottom w:val="single" w:sz="4" w:space="0" w:color="auto"/>
                </w:tcBorders>
                <w:shd w:val="clear" w:color="auto" w:fill="auto"/>
                <w:noWrap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25EE3CD" w14:textId="77777777" w:rsidR="003F0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9</w:t>
            </w:r>
          </w:p>
        </w:tc>
      </w:tr>
      <w:tr w:rsidR="009D11F7" w14:paraId="2F84539A" w14:textId="77777777" w:rsidTr="008B0BC6">
        <w:tblPrEx>
          <w:tblW w:w="4998" w:type="pct"/>
          <w:tblCellMar>
            <w:left w:w="0" w:type="dxa"/>
            <w:right w:w="0" w:type="dxa"/>
          </w:tblCellMar>
          <w:tblPrExChange w:id="6" w:author="cz1535@sina.com" w:date="2024-08-21T15:12:00Z" w16du:dateUtc="2024-08-21T07:12:00Z">
            <w:tblPrEx>
              <w:tblW w:w="4998" w:type="pct"/>
              <w:tblCellMar>
                <w:left w:w="0" w:type="dxa"/>
                <w:right w:w="0" w:type="dxa"/>
              </w:tblCellMar>
            </w:tblPrEx>
          </w:tblPrExChange>
        </w:tblPrEx>
        <w:trPr>
          <w:trHeight w:val="270"/>
          <w:ins w:id="7" w:author="cz1535@sina.com" w:date="2024-08-21T15:08:00Z" w16du:dateUtc="2024-08-21T07:08:00Z"/>
          <w:trPrChange w:id="8" w:author="cz1535@sina.com" w:date="2024-08-21T15:12:00Z" w16du:dateUtc="2024-08-21T07:12:00Z">
            <w:trPr>
              <w:trHeight w:val="270"/>
            </w:trPr>
          </w:trPrChange>
        </w:trPr>
        <w:tc>
          <w:tcPr>
            <w:tcW w:w="325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  <w:tcPrChange w:id="9" w:author="cz1535@sina.com" w:date="2024-08-21T15:12:00Z" w16du:dateUtc="2024-08-21T07:12:00Z">
              <w:tcPr>
                <w:tcW w:w="3252" w:type="pct"/>
                <w:tcBorders>
                  <w:bottom w:val="single" w:sz="4" w:space="0" w:color="auto"/>
                </w:tcBorders>
                <w:shd w:val="clear" w:color="auto" w:fill="auto"/>
                <w:noWrap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D2D3B49" w14:textId="735C6688" w:rsidR="009D11F7" w:rsidRDefault="009D11F7">
            <w:pPr>
              <w:widowControl/>
              <w:jc w:val="left"/>
              <w:textAlignment w:val="center"/>
              <w:rPr>
                <w:ins w:id="10" w:author="cz1535@sina.com" w:date="2024-08-21T15:08:00Z" w16du:dateUtc="2024-08-21T07:08:00Z"/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</w:pPr>
            <w:ins w:id="11" w:author="cz1535@sina.com" w:date="2024-08-21T15:08:00Z" w16du:dateUtc="2024-08-21T07:08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  <w:lang w:bidi="ar"/>
                </w:rPr>
                <w:t>NLR</w:t>
              </w:r>
            </w:ins>
          </w:p>
        </w:tc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  <w:tcPrChange w:id="12" w:author="cz1535@sina.com" w:date="2024-08-21T15:12:00Z" w16du:dateUtc="2024-08-21T07:12:00Z">
              <w:tcPr>
                <w:tcW w:w="964" w:type="pct"/>
                <w:tcBorders>
                  <w:bottom w:val="single" w:sz="4" w:space="0" w:color="auto"/>
                </w:tcBorders>
                <w:shd w:val="clear" w:color="auto" w:fill="auto"/>
                <w:noWrap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B482D60" w14:textId="77777777" w:rsidR="009D11F7" w:rsidRDefault="009D11F7">
            <w:pPr>
              <w:widowControl/>
              <w:jc w:val="center"/>
              <w:textAlignment w:val="center"/>
              <w:rPr>
                <w:ins w:id="13" w:author="cz1535@sina.com" w:date="2024-08-21T15:08:00Z" w16du:dateUtc="2024-08-21T07:08:00Z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  <w:tcPrChange w:id="14" w:author="cz1535@sina.com" w:date="2024-08-21T15:12:00Z" w16du:dateUtc="2024-08-21T07:12:00Z">
              <w:tcPr>
                <w:tcW w:w="784" w:type="pct"/>
                <w:tcBorders>
                  <w:bottom w:val="single" w:sz="4" w:space="0" w:color="auto"/>
                </w:tcBorders>
                <w:shd w:val="clear" w:color="auto" w:fill="auto"/>
                <w:noWrap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B0164C9" w14:textId="77777777" w:rsidR="009D11F7" w:rsidRDefault="009D11F7">
            <w:pPr>
              <w:widowControl/>
              <w:jc w:val="center"/>
              <w:textAlignment w:val="center"/>
              <w:rPr>
                <w:ins w:id="15" w:author="cz1535@sina.com" w:date="2024-08-21T15:08:00Z" w16du:dateUtc="2024-08-21T07:08:00Z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9D11F7" w14:paraId="279BB0B9" w14:textId="77777777" w:rsidTr="008B0BC6">
        <w:tblPrEx>
          <w:tblW w:w="4998" w:type="pct"/>
          <w:tblCellMar>
            <w:left w:w="0" w:type="dxa"/>
            <w:right w:w="0" w:type="dxa"/>
          </w:tblCellMar>
          <w:tblPrExChange w:id="16" w:author="cz1535@sina.com" w:date="2024-08-21T15:12:00Z" w16du:dateUtc="2024-08-21T07:12:00Z">
            <w:tblPrEx>
              <w:tblW w:w="4998" w:type="pct"/>
              <w:tblCellMar>
                <w:left w:w="0" w:type="dxa"/>
                <w:right w:w="0" w:type="dxa"/>
              </w:tblCellMar>
            </w:tblPrEx>
          </w:tblPrExChange>
        </w:tblPrEx>
        <w:trPr>
          <w:trHeight w:val="270"/>
          <w:ins w:id="17" w:author="cz1535@sina.com" w:date="2024-08-21T15:08:00Z" w16du:dateUtc="2024-08-21T07:08:00Z"/>
          <w:trPrChange w:id="18" w:author="cz1535@sina.com" w:date="2024-08-21T15:12:00Z" w16du:dateUtc="2024-08-21T07:12:00Z">
            <w:trPr>
              <w:trHeight w:val="270"/>
            </w:trPr>
          </w:trPrChange>
        </w:trPr>
        <w:tc>
          <w:tcPr>
            <w:tcW w:w="3252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  <w:tcPrChange w:id="19" w:author="cz1535@sina.com" w:date="2024-08-21T15:12:00Z" w16du:dateUtc="2024-08-21T07:12:00Z">
              <w:tcPr>
                <w:tcW w:w="3252" w:type="pct"/>
                <w:tcBorders>
                  <w:bottom w:val="single" w:sz="4" w:space="0" w:color="auto"/>
                </w:tcBorders>
                <w:shd w:val="clear" w:color="auto" w:fill="auto"/>
                <w:noWrap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2881A09" w14:textId="7747473A" w:rsidR="009D11F7" w:rsidRDefault="009D11F7">
            <w:pPr>
              <w:widowControl/>
              <w:jc w:val="left"/>
              <w:textAlignment w:val="center"/>
              <w:rPr>
                <w:ins w:id="20" w:author="cz1535@sina.com" w:date="2024-08-21T15:08:00Z" w16du:dateUtc="2024-08-21T07:08:00Z"/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</w:pPr>
            <w:ins w:id="21" w:author="cz1535@sina.com" w:date="2024-08-21T15:08:00Z" w16du:dateUtc="2024-08-21T07:08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  <w:lang w:bidi="ar"/>
                </w:rPr>
                <w:t xml:space="preserve">  Low</w:t>
              </w:r>
            </w:ins>
          </w:p>
        </w:tc>
        <w:tc>
          <w:tcPr>
            <w:tcW w:w="96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  <w:tcPrChange w:id="22" w:author="cz1535@sina.com" w:date="2024-08-21T15:12:00Z" w16du:dateUtc="2024-08-21T07:12:00Z">
              <w:tcPr>
                <w:tcW w:w="964" w:type="pct"/>
                <w:tcBorders>
                  <w:bottom w:val="single" w:sz="4" w:space="0" w:color="auto"/>
                </w:tcBorders>
                <w:shd w:val="clear" w:color="auto" w:fill="auto"/>
                <w:noWrap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A5B6BA4" w14:textId="3089732B" w:rsidR="009D11F7" w:rsidRDefault="009D11F7">
            <w:pPr>
              <w:widowControl/>
              <w:jc w:val="center"/>
              <w:textAlignment w:val="center"/>
              <w:rPr>
                <w:ins w:id="23" w:author="cz1535@sina.com" w:date="2024-08-21T15:08:00Z" w16du:dateUtc="2024-08-21T07:08:00Z"/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</w:pPr>
            <w:ins w:id="24" w:author="cz1535@sina.com" w:date="2024-08-21T15:10:00Z" w16du:dateUtc="2024-08-21T07:10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  <w:lang w:bidi="ar"/>
                </w:rPr>
                <w:t>23</w:t>
              </w:r>
            </w:ins>
          </w:p>
        </w:tc>
        <w:tc>
          <w:tcPr>
            <w:tcW w:w="784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  <w:tcPrChange w:id="25" w:author="cz1535@sina.com" w:date="2024-08-21T15:12:00Z" w16du:dateUtc="2024-08-21T07:12:00Z">
              <w:tcPr>
                <w:tcW w:w="784" w:type="pct"/>
                <w:tcBorders>
                  <w:bottom w:val="single" w:sz="4" w:space="0" w:color="auto"/>
                </w:tcBorders>
                <w:shd w:val="clear" w:color="auto" w:fill="auto"/>
                <w:noWrap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03D380A" w14:textId="77777777" w:rsidR="009D11F7" w:rsidRDefault="009D11F7">
            <w:pPr>
              <w:widowControl/>
              <w:jc w:val="center"/>
              <w:textAlignment w:val="center"/>
              <w:rPr>
                <w:ins w:id="26" w:author="cz1535@sina.com" w:date="2024-08-21T15:08:00Z" w16du:dateUtc="2024-08-21T07:08:00Z"/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9D11F7" w14:paraId="709FCA9F" w14:textId="77777777" w:rsidTr="008B0BC6">
        <w:tblPrEx>
          <w:tblW w:w="4998" w:type="pct"/>
          <w:tblCellMar>
            <w:left w:w="0" w:type="dxa"/>
            <w:right w:w="0" w:type="dxa"/>
          </w:tblCellMar>
          <w:tblPrExChange w:id="27" w:author="cz1535@sina.com" w:date="2024-08-21T15:12:00Z" w16du:dateUtc="2024-08-21T07:12:00Z">
            <w:tblPrEx>
              <w:tblW w:w="4998" w:type="pct"/>
              <w:tblCellMar>
                <w:left w:w="0" w:type="dxa"/>
                <w:right w:w="0" w:type="dxa"/>
              </w:tblCellMar>
            </w:tblPrEx>
          </w:tblPrExChange>
        </w:tblPrEx>
        <w:trPr>
          <w:trHeight w:val="270"/>
          <w:ins w:id="28" w:author="cz1535@sina.com" w:date="2024-08-21T15:08:00Z" w16du:dateUtc="2024-08-21T07:08:00Z"/>
          <w:trPrChange w:id="29" w:author="cz1535@sina.com" w:date="2024-08-21T15:12:00Z" w16du:dateUtc="2024-08-21T07:12:00Z">
            <w:trPr>
              <w:trHeight w:val="270"/>
            </w:trPr>
          </w:trPrChange>
        </w:trPr>
        <w:tc>
          <w:tcPr>
            <w:tcW w:w="325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  <w:tcPrChange w:id="30" w:author="cz1535@sina.com" w:date="2024-08-21T15:12:00Z" w16du:dateUtc="2024-08-21T07:12:00Z">
              <w:tcPr>
                <w:tcW w:w="3252" w:type="pct"/>
                <w:tcBorders>
                  <w:bottom w:val="single" w:sz="4" w:space="0" w:color="auto"/>
                </w:tcBorders>
                <w:shd w:val="clear" w:color="auto" w:fill="auto"/>
                <w:noWrap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3AE64DC" w14:textId="52B4260B" w:rsidR="009D11F7" w:rsidRDefault="009D11F7">
            <w:pPr>
              <w:widowControl/>
              <w:jc w:val="left"/>
              <w:textAlignment w:val="center"/>
              <w:rPr>
                <w:ins w:id="31" w:author="cz1535@sina.com" w:date="2024-08-21T15:08:00Z" w16du:dateUtc="2024-08-21T07:08:00Z"/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</w:pPr>
            <w:ins w:id="32" w:author="cz1535@sina.com" w:date="2024-08-21T15:08:00Z" w16du:dateUtc="2024-08-21T07:08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  <w:lang w:bidi="ar"/>
                </w:rPr>
                <w:t xml:space="preserve">  </w:t>
              </w:r>
            </w:ins>
            <w:ins w:id="33" w:author="cz1535@sina.com" w:date="2024-08-21T15:09:00Z" w16du:dateUtc="2024-08-21T07:09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  <w:lang w:bidi="ar"/>
                </w:rPr>
                <w:t>High</w:t>
              </w:r>
            </w:ins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  <w:tcPrChange w:id="34" w:author="cz1535@sina.com" w:date="2024-08-21T15:12:00Z" w16du:dateUtc="2024-08-21T07:12:00Z">
              <w:tcPr>
                <w:tcW w:w="964" w:type="pct"/>
                <w:tcBorders>
                  <w:bottom w:val="single" w:sz="4" w:space="0" w:color="auto"/>
                </w:tcBorders>
                <w:shd w:val="clear" w:color="auto" w:fill="auto"/>
                <w:noWrap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4601222" w14:textId="60EB78BD" w:rsidR="009D11F7" w:rsidRDefault="009D11F7">
            <w:pPr>
              <w:widowControl/>
              <w:jc w:val="center"/>
              <w:textAlignment w:val="center"/>
              <w:rPr>
                <w:ins w:id="35" w:author="cz1535@sina.com" w:date="2024-08-21T15:08:00Z" w16du:dateUtc="2024-08-21T07:08:00Z"/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</w:pPr>
            <w:ins w:id="36" w:author="cz1535@sina.com" w:date="2024-08-21T15:10:00Z" w16du:dateUtc="2024-08-21T07:10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  <w:lang w:bidi="ar"/>
                </w:rPr>
                <w:t>20</w:t>
              </w:r>
            </w:ins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  <w:tcPrChange w:id="37" w:author="cz1535@sina.com" w:date="2024-08-21T15:12:00Z" w16du:dateUtc="2024-08-21T07:12:00Z">
              <w:tcPr>
                <w:tcW w:w="784" w:type="pct"/>
                <w:tcBorders>
                  <w:bottom w:val="single" w:sz="4" w:space="0" w:color="auto"/>
                </w:tcBorders>
                <w:shd w:val="clear" w:color="auto" w:fill="auto"/>
                <w:noWrap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4A45D65" w14:textId="2D542FCF" w:rsidR="009D11F7" w:rsidRDefault="009D11F7">
            <w:pPr>
              <w:widowControl/>
              <w:jc w:val="center"/>
              <w:textAlignment w:val="center"/>
              <w:rPr>
                <w:ins w:id="38" w:author="cz1535@sina.com" w:date="2024-08-21T15:08:00Z" w16du:dateUtc="2024-08-21T07:08:00Z"/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</w:pPr>
            <w:ins w:id="39" w:author="cz1535@sina.com" w:date="2024-08-21T15:10:00Z" w16du:dateUtc="2024-08-21T07:10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  <w:lang w:bidi="ar"/>
                </w:rPr>
                <w:t>0.187</w:t>
              </w:r>
            </w:ins>
          </w:p>
        </w:tc>
      </w:tr>
    </w:tbl>
    <w:p w14:paraId="1A5F4057" w14:textId="04C2B641" w:rsidR="003F0131" w:rsidRDefault="009D11F7">
      <w:pPr>
        <w:widowControl/>
        <w:spacing w:line="360" w:lineRule="auto"/>
        <w:jc w:val="left"/>
        <w:rPr>
          <w:rFonts w:ascii="Times New Roman" w:eastAsia="AdvOT1ef757c0" w:hAnsi="Times New Roman" w:cs="Times New Roman"/>
          <w:color w:val="000000"/>
          <w:kern w:val="0"/>
          <w:sz w:val="24"/>
          <w:lang w:bidi="ar"/>
        </w:rPr>
      </w:pPr>
      <w:bookmarkStart w:id="40" w:name="_Hlk175145590"/>
      <w:ins w:id="41" w:author="cz1535@sina.com" w:date="2024-08-21T15:08:00Z" w16du:dateUtc="2024-08-21T07:08:00Z">
        <w:r w:rsidRPr="009D11F7">
          <w:rPr>
            <w:rFonts w:ascii="Times New Roman" w:hAnsi="Times New Roman" w:cs="Times New Roman"/>
            <w:sz w:val="24"/>
          </w:rPr>
          <w:t>MIBC: muscle-invasive bladder cancer;</w:t>
        </w:r>
        <w:r>
          <w:rPr>
            <w:rFonts w:ascii="Times New Roman" w:hAnsi="Times New Roman" w:cs="Times New Roman" w:hint="eastAsia"/>
            <w:sz w:val="24"/>
          </w:rPr>
          <w:t xml:space="preserve"> </w:t>
        </w:r>
      </w:ins>
      <w:r w:rsidR="00000000">
        <w:rPr>
          <w:rFonts w:ascii="Times New Roman" w:hAnsi="Times New Roman" w:cs="Times New Roman"/>
          <w:sz w:val="24"/>
        </w:rPr>
        <w:t>TLS</w:t>
      </w:r>
      <w:r w:rsidR="00000000">
        <w:rPr>
          <w:rFonts w:ascii="Times New Roman" w:hAnsi="Times New Roman" w:cs="Times New Roman" w:hint="eastAsia"/>
          <w:sz w:val="24"/>
        </w:rPr>
        <w:t>: tertiary lymphoid structure</w:t>
      </w:r>
      <w:bookmarkEnd w:id="40"/>
      <w:r w:rsidR="00000000">
        <w:rPr>
          <w:rFonts w:ascii="Times New Roman" w:hAnsi="Times New Roman" w:cs="Times New Roman" w:hint="eastAsia"/>
          <w:sz w:val="24"/>
        </w:rPr>
        <w:t xml:space="preserve">; TPS: </w:t>
      </w:r>
      <w:r w:rsidR="00000000">
        <w:rPr>
          <w:rFonts w:ascii="Times New Roman" w:eastAsia="Times-Roman" w:hAnsi="Times New Roman" w:cs="Times New Roman"/>
          <w:color w:val="000000"/>
          <w:kern w:val="0"/>
          <w:sz w:val="24"/>
          <w:lang w:bidi="ar"/>
        </w:rPr>
        <w:t>tumor proportion score</w:t>
      </w:r>
      <w:r w:rsidR="00000000">
        <w:rPr>
          <w:rFonts w:ascii="Times New Roman" w:hAnsi="Times New Roman" w:cs="Times New Roman" w:hint="eastAsia"/>
          <w:sz w:val="24"/>
        </w:rPr>
        <w:t xml:space="preserve">; IPS: </w:t>
      </w:r>
      <w:r w:rsidR="00000000">
        <w:rPr>
          <w:rFonts w:ascii="Times New Roman" w:eastAsia="Times-Roman" w:hAnsi="Times New Roman" w:cs="Times New Roman"/>
          <w:color w:val="000000"/>
          <w:kern w:val="0"/>
          <w:sz w:val="24"/>
          <w:lang w:bidi="ar"/>
        </w:rPr>
        <w:t>immune cell proportion sco</w:t>
      </w:r>
      <w:r w:rsidR="00000000">
        <w:rPr>
          <w:rFonts w:ascii="Times New Roman" w:eastAsia="Times-Roman" w:hAnsi="Times New Roman" w:cs="Times New Roman" w:hint="eastAsia"/>
          <w:color w:val="000000"/>
          <w:kern w:val="0"/>
          <w:sz w:val="24"/>
          <w:lang w:bidi="ar"/>
        </w:rPr>
        <w:t>r</w:t>
      </w:r>
      <w:r w:rsidR="00000000">
        <w:rPr>
          <w:rFonts w:ascii="Times New Roman" w:eastAsia="Times-Roman" w:hAnsi="Times New Roman" w:cs="Times New Roman"/>
          <w:color w:val="000000"/>
          <w:kern w:val="0"/>
          <w:sz w:val="24"/>
          <w:lang w:bidi="ar"/>
        </w:rPr>
        <w:t>e</w:t>
      </w:r>
      <w:r w:rsidR="00000000">
        <w:rPr>
          <w:rFonts w:ascii="Times New Roman" w:hAnsi="Times New Roman" w:cs="Times New Roman" w:hint="eastAsia"/>
          <w:sz w:val="24"/>
        </w:rPr>
        <w:t xml:space="preserve">; CPS: </w:t>
      </w:r>
      <w:r w:rsidR="00000000">
        <w:rPr>
          <w:rFonts w:ascii="Times New Roman" w:eastAsia="Times-Roman" w:hAnsi="Times New Roman" w:cs="Times New Roman"/>
          <w:color w:val="000000"/>
          <w:kern w:val="0"/>
          <w:sz w:val="24"/>
          <w:lang w:bidi="ar"/>
        </w:rPr>
        <w:t>combined positive score</w:t>
      </w:r>
      <w:r w:rsidR="00000000">
        <w:rPr>
          <w:rFonts w:ascii="Times New Roman" w:eastAsia="Times-Roman" w:hAnsi="Times New Roman" w:cs="Times New Roman" w:hint="eastAsia"/>
          <w:color w:val="000000"/>
          <w:kern w:val="0"/>
          <w:sz w:val="24"/>
          <w:lang w:bidi="ar"/>
        </w:rPr>
        <w:t>; OS: overall survival</w:t>
      </w:r>
      <w:ins w:id="42" w:author="cz1535@sina.com" w:date="2024-08-21T15:11:00Z" w16du:dateUtc="2024-08-21T07:11:00Z">
        <w:r>
          <w:rPr>
            <w:rFonts w:ascii="Times New Roman" w:hAnsi="Times New Roman" w:cs="Times New Roman" w:hint="eastAsia"/>
            <w:color w:val="000000"/>
            <w:kern w:val="0"/>
            <w:sz w:val="24"/>
            <w:lang w:bidi="ar"/>
          </w:rPr>
          <w:t xml:space="preserve">; </w:t>
        </w:r>
        <w:r w:rsidRPr="009D11F7">
          <w:rPr>
            <w:rFonts w:ascii="Times New Roman" w:hAnsi="Times New Roman" w:cs="Times New Roman"/>
            <w:color w:val="000000"/>
            <w:kern w:val="0"/>
            <w:sz w:val="24"/>
            <w:lang w:bidi="ar"/>
          </w:rPr>
          <w:t>NLR: neutrophil-to-lymphocyte ratio</w:t>
        </w:r>
      </w:ins>
      <w:r w:rsidR="00000000">
        <w:rPr>
          <w:rFonts w:ascii="Times New Roman" w:eastAsia="Times-Roman" w:hAnsi="Times New Roman" w:cs="Times New Roman" w:hint="eastAsia"/>
          <w:color w:val="000000"/>
          <w:kern w:val="0"/>
          <w:sz w:val="24"/>
          <w:lang w:bidi="ar"/>
        </w:rPr>
        <w:t>.</w:t>
      </w:r>
    </w:p>
    <w:p w14:paraId="5333F849" w14:textId="77777777" w:rsidR="003F0131" w:rsidRDefault="003F0131"/>
    <w:p w14:paraId="0BC8E895" w14:textId="77777777" w:rsidR="003F0131" w:rsidRDefault="003F0131"/>
    <w:p w14:paraId="358F4A5C" w14:textId="77777777" w:rsidR="003F0131" w:rsidRDefault="003F0131"/>
    <w:sectPr w:rsidR="003F0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E92FA2" w14:textId="77777777" w:rsidR="00275E3A" w:rsidRDefault="00275E3A" w:rsidP="00000CCA">
      <w:r>
        <w:separator/>
      </w:r>
    </w:p>
  </w:endnote>
  <w:endnote w:type="continuationSeparator" w:id="0">
    <w:p w14:paraId="5D5DBCC6" w14:textId="77777777" w:rsidR="00275E3A" w:rsidRDefault="00275E3A" w:rsidP="00000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ef757c0">
    <w:altName w:val="Segoe Print"/>
    <w:charset w:val="00"/>
    <w:family w:val="auto"/>
    <w:pitch w:val="default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DDFBC7" w14:textId="77777777" w:rsidR="00275E3A" w:rsidRDefault="00275E3A" w:rsidP="00000CCA">
      <w:r>
        <w:separator/>
      </w:r>
    </w:p>
  </w:footnote>
  <w:footnote w:type="continuationSeparator" w:id="0">
    <w:p w14:paraId="1E62D123" w14:textId="77777777" w:rsidR="00275E3A" w:rsidRDefault="00275E3A" w:rsidP="00000CC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z1535@sina.com">
    <w15:presenceInfo w15:providerId="Windows Live" w15:userId="6f13bf34e2b124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84A799B"/>
    <w:rsid w:val="00000CCA"/>
    <w:rsid w:val="00275E3A"/>
    <w:rsid w:val="003F0131"/>
    <w:rsid w:val="00535321"/>
    <w:rsid w:val="008965AD"/>
    <w:rsid w:val="008B0BC6"/>
    <w:rsid w:val="009D11F7"/>
    <w:rsid w:val="00E96D10"/>
    <w:rsid w:val="175071BC"/>
    <w:rsid w:val="284A799B"/>
    <w:rsid w:val="2CBB4451"/>
    <w:rsid w:val="31D57498"/>
    <w:rsid w:val="4E16699A"/>
    <w:rsid w:val="5C5D4C87"/>
    <w:rsid w:val="63F249CD"/>
    <w:rsid w:val="6C093027"/>
    <w:rsid w:val="7507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12DA6B"/>
  <w15:docId w15:val="{B2EDE06C-7A3D-40DA-9F74-361F9D767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Pr>
      <w:rFonts w:ascii="宋体" w:eastAsia="宋体" w:hAnsi="宋体" w:cs="宋体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微软雅黑" w:eastAsia="微软雅黑" w:hAnsi="微软雅黑" w:cs="微软雅黑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Arial" w:hAnsi="Arial" w:cs="Arial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000C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00CC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00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00CC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unhideWhenUsed/>
    <w:rsid w:val="009D11F7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桃掰掰</dc:creator>
  <cp:lastModifiedBy>cz1535@sina.com</cp:lastModifiedBy>
  <cp:revision>4</cp:revision>
  <dcterms:created xsi:type="dcterms:W3CDTF">2023-04-12T01:27:00Z</dcterms:created>
  <dcterms:modified xsi:type="dcterms:W3CDTF">2024-08-21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